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47519" w14:textId="212EBC17" w:rsidR="00201D2E" w:rsidRPr="0062063E" w:rsidRDefault="00201D2E" w:rsidP="00201D2E">
      <w:pPr>
        <w:rPr>
          <w:b/>
          <w:bCs/>
        </w:rPr>
      </w:pPr>
      <w:r>
        <w:rPr>
          <w:b/>
          <w:bCs/>
        </w:rPr>
        <w:t>Appendix</w:t>
      </w:r>
      <w:r w:rsidRPr="0062063E">
        <w:rPr>
          <w:b/>
          <w:bCs/>
        </w:rPr>
        <w:t xml:space="preserve"> Table</w:t>
      </w:r>
      <w:r>
        <w:rPr>
          <w:b/>
          <w:bCs/>
        </w:rPr>
        <w:t xml:space="preserve"> 1</w:t>
      </w:r>
      <w:r w:rsidRPr="0062063E">
        <w:rPr>
          <w:b/>
          <w:bCs/>
        </w:rPr>
        <w:t>. LCS (A) eligibility and (B) prevalence among veterans and non-veterans under 2013 guidelines, 2017-2020.</w:t>
      </w:r>
    </w:p>
    <w:p w14:paraId="337D2AC8" w14:textId="77777777" w:rsidR="00201D2E" w:rsidRPr="0062063E" w:rsidRDefault="00201D2E" w:rsidP="00201D2E"/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158"/>
        <w:gridCol w:w="2489"/>
        <w:gridCol w:w="2489"/>
        <w:gridCol w:w="2489"/>
      </w:tblGrid>
      <w:tr w:rsidR="00A139EB" w:rsidRPr="0062063E" w14:paraId="7E283491" w14:textId="77777777" w:rsidTr="00A139EB">
        <w:tc>
          <w:tcPr>
            <w:tcW w:w="9625" w:type="dxa"/>
            <w:gridSpan w:val="4"/>
            <w:tcBorders>
              <w:bottom w:val="single" w:sz="4" w:space="0" w:color="auto"/>
            </w:tcBorders>
          </w:tcPr>
          <w:p w14:paraId="63DF074E" w14:textId="77777777" w:rsidR="00201D2E" w:rsidRPr="0062063E" w:rsidRDefault="00201D2E" w:rsidP="00223F8E">
            <w:r w:rsidRPr="0062063E">
              <w:t>(A) LCS eligibility</w:t>
            </w:r>
          </w:p>
        </w:tc>
      </w:tr>
      <w:tr w:rsidR="00A139EB" w:rsidRPr="0062063E" w14:paraId="0056D69B" w14:textId="77777777" w:rsidTr="00A139EB">
        <w:tc>
          <w:tcPr>
            <w:tcW w:w="2158" w:type="dxa"/>
            <w:tcBorders>
              <w:bottom w:val="single" w:sz="4" w:space="0" w:color="auto"/>
            </w:tcBorders>
          </w:tcPr>
          <w:p w14:paraId="67759AD4" w14:textId="77777777" w:rsidR="00201D2E" w:rsidRPr="0062063E" w:rsidRDefault="00201D2E" w:rsidP="00223F8E"/>
        </w:tc>
        <w:tc>
          <w:tcPr>
            <w:tcW w:w="2489" w:type="dxa"/>
            <w:tcBorders>
              <w:bottom w:val="single" w:sz="4" w:space="0" w:color="auto"/>
            </w:tcBorders>
            <w:vAlign w:val="bottom"/>
          </w:tcPr>
          <w:p w14:paraId="25C1B678" w14:textId="77777777" w:rsidR="00201D2E" w:rsidRPr="0062063E" w:rsidRDefault="00201D2E" w:rsidP="00223F8E">
            <w:pPr>
              <w:jc w:val="center"/>
            </w:pPr>
            <w:r w:rsidRPr="0062063E">
              <w:t xml:space="preserve">Total potentially eligible for </w:t>
            </w:r>
            <w:proofErr w:type="spellStart"/>
            <w:r w:rsidRPr="0062063E">
              <w:t>LCS</w:t>
            </w:r>
            <w:r w:rsidRPr="0062063E">
              <w:rPr>
                <w:vertAlign w:val="superscript"/>
              </w:rPr>
              <w:t>a</w:t>
            </w:r>
            <w:proofErr w:type="spellEnd"/>
          </w:p>
          <w:p w14:paraId="1381F250" w14:textId="77777777" w:rsidR="00201D2E" w:rsidRPr="0062063E" w:rsidRDefault="00201D2E" w:rsidP="00223F8E">
            <w:pPr>
              <w:jc w:val="center"/>
            </w:pPr>
            <w:r w:rsidRPr="0062063E">
              <w:t>(</w:t>
            </w:r>
            <w:proofErr w:type="gramStart"/>
            <w:r w:rsidRPr="0062063E">
              <w:t>unweighted</w:t>
            </w:r>
            <w:proofErr w:type="gramEnd"/>
            <w:r w:rsidRPr="0062063E">
              <w:t xml:space="preserve"> n)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vAlign w:val="bottom"/>
          </w:tcPr>
          <w:p w14:paraId="7B399CEF" w14:textId="77777777" w:rsidR="00201D2E" w:rsidRPr="0062063E" w:rsidRDefault="00201D2E" w:rsidP="00223F8E">
            <w:pPr>
              <w:jc w:val="center"/>
            </w:pPr>
            <w:r w:rsidRPr="0062063E">
              <w:t>Eligible for LCS</w:t>
            </w:r>
          </w:p>
          <w:p w14:paraId="6C466DAA" w14:textId="77777777" w:rsidR="00201D2E" w:rsidRPr="0062063E" w:rsidRDefault="00201D2E" w:rsidP="00223F8E">
            <w:pPr>
              <w:jc w:val="center"/>
            </w:pPr>
            <w:r w:rsidRPr="0062063E">
              <w:t>(</w:t>
            </w:r>
            <w:proofErr w:type="gramStart"/>
            <w:r w:rsidRPr="0062063E">
              <w:t>unweighted</w:t>
            </w:r>
            <w:proofErr w:type="gramEnd"/>
            <w:r w:rsidRPr="0062063E">
              <w:t xml:space="preserve"> n)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vAlign w:val="bottom"/>
          </w:tcPr>
          <w:p w14:paraId="64EA01E0" w14:textId="77777777" w:rsidR="00201D2E" w:rsidRPr="0062063E" w:rsidRDefault="00201D2E" w:rsidP="00223F8E">
            <w:pPr>
              <w:jc w:val="center"/>
            </w:pPr>
            <w:r w:rsidRPr="0062063E">
              <w:t>LCS-eligible (weighted proportion, 95% CI)</w:t>
            </w:r>
          </w:p>
        </w:tc>
      </w:tr>
      <w:tr w:rsidR="00A139EB" w:rsidRPr="0062063E" w14:paraId="769F4CF7" w14:textId="77777777" w:rsidTr="00A139EB">
        <w:tc>
          <w:tcPr>
            <w:tcW w:w="2158" w:type="dxa"/>
            <w:tcBorders>
              <w:bottom w:val="nil"/>
            </w:tcBorders>
            <w:vAlign w:val="bottom"/>
          </w:tcPr>
          <w:p w14:paraId="1E739ED3" w14:textId="77777777" w:rsidR="00201D2E" w:rsidRPr="0062063E" w:rsidRDefault="00201D2E" w:rsidP="00223F8E">
            <w:r w:rsidRPr="0062063E">
              <w:t>Non-veterans</w:t>
            </w:r>
          </w:p>
        </w:tc>
        <w:tc>
          <w:tcPr>
            <w:tcW w:w="2489" w:type="dxa"/>
            <w:tcBorders>
              <w:bottom w:val="nil"/>
            </w:tcBorders>
            <w:vAlign w:val="bottom"/>
          </w:tcPr>
          <w:p w14:paraId="54A0C611" w14:textId="77777777" w:rsidR="00201D2E" w:rsidRPr="0062063E" w:rsidRDefault="00201D2E" w:rsidP="00223F8E">
            <w:pPr>
              <w:jc w:val="center"/>
            </w:pPr>
            <w:r w:rsidRPr="0062063E">
              <w:t>117,451</w:t>
            </w:r>
          </w:p>
        </w:tc>
        <w:tc>
          <w:tcPr>
            <w:tcW w:w="2489" w:type="dxa"/>
            <w:tcBorders>
              <w:bottom w:val="nil"/>
            </w:tcBorders>
            <w:vAlign w:val="bottom"/>
          </w:tcPr>
          <w:p w14:paraId="36DB51FE" w14:textId="77777777" w:rsidR="00201D2E" w:rsidRPr="0062063E" w:rsidRDefault="00201D2E" w:rsidP="00223F8E">
            <w:pPr>
              <w:jc w:val="center"/>
            </w:pPr>
            <w:r w:rsidRPr="0062063E">
              <w:t>11,377</w:t>
            </w:r>
          </w:p>
        </w:tc>
        <w:tc>
          <w:tcPr>
            <w:tcW w:w="2489" w:type="dxa"/>
            <w:tcBorders>
              <w:bottom w:val="nil"/>
            </w:tcBorders>
            <w:vAlign w:val="bottom"/>
          </w:tcPr>
          <w:p w14:paraId="16E5529F" w14:textId="77777777" w:rsidR="00201D2E" w:rsidRPr="004643D3" w:rsidRDefault="00201D2E" w:rsidP="00223F8E">
            <w:pPr>
              <w:jc w:val="center"/>
              <w:rPr>
                <w:b/>
                <w:bCs/>
              </w:rPr>
            </w:pPr>
            <w:r w:rsidRPr="004643D3">
              <w:rPr>
                <w:b/>
                <w:bCs/>
              </w:rPr>
              <w:t>10.2 (9.7-10.7)</w:t>
            </w:r>
          </w:p>
        </w:tc>
      </w:tr>
      <w:tr w:rsidR="00A139EB" w:rsidRPr="0062063E" w14:paraId="47806103" w14:textId="77777777" w:rsidTr="00A139EB">
        <w:tc>
          <w:tcPr>
            <w:tcW w:w="2158" w:type="dxa"/>
            <w:tcBorders>
              <w:top w:val="nil"/>
              <w:bottom w:val="single" w:sz="4" w:space="0" w:color="auto"/>
            </w:tcBorders>
            <w:vAlign w:val="bottom"/>
          </w:tcPr>
          <w:p w14:paraId="58588A34" w14:textId="77777777" w:rsidR="00201D2E" w:rsidRPr="0062063E" w:rsidRDefault="00201D2E" w:rsidP="00223F8E">
            <w:r w:rsidRPr="0062063E">
              <w:t>Veterans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  <w:vAlign w:val="bottom"/>
          </w:tcPr>
          <w:p w14:paraId="57BACB13" w14:textId="77777777" w:rsidR="00201D2E" w:rsidRPr="0062063E" w:rsidRDefault="00201D2E" w:rsidP="00223F8E">
            <w:pPr>
              <w:jc w:val="center"/>
            </w:pPr>
            <w:r w:rsidRPr="0062063E">
              <w:t>21,504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  <w:vAlign w:val="bottom"/>
          </w:tcPr>
          <w:p w14:paraId="340D7E1B" w14:textId="77777777" w:rsidR="00201D2E" w:rsidRPr="0062063E" w:rsidRDefault="00201D2E" w:rsidP="00223F8E">
            <w:pPr>
              <w:jc w:val="center"/>
            </w:pPr>
            <w:r w:rsidRPr="0062063E">
              <w:t>3,435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  <w:vAlign w:val="bottom"/>
          </w:tcPr>
          <w:p w14:paraId="04ABA25C" w14:textId="77777777" w:rsidR="00201D2E" w:rsidRPr="00A90771" w:rsidRDefault="00201D2E" w:rsidP="00223F8E">
            <w:pPr>
              <w:jc w:val="center"/>
              <w:rPr>
                <w:b/>
                <w:bCs/>
              </w:rPr>
            </w:pPr>
            <w:r w:rsidRPr="00A90771">
              <w:rPr>
                <w:b/>
                <w:bCs/>
              </w:rPr>
              <w:t>17.0 (15.7-18.</w:t>
            </w:r>
            <w:proofErr w:type="gramStart"/>
            <w:r w:rsidRPr="00A90771">
              <w:rPr>
                <w:b/>
                <w:bCs/>
              </w:rPr>
              <w:t>2)</w:t>
            </w:r>
            <w:r>
              <w:rPr>
                <w:b/>
                <w:bCs/>
              </w:rPr>
              <w:t>*</w:t>
            </w:r>
            <w:proofErr w:type="gramEnd"/>
            <w:r>
              <w:rPr>
                <w:b/>
                <w:bCs/>
              </w:rPr>
              <w:t>**</w:t>
            </w:r>
          </w:p>
        </w:tc>
      </w:tr>
      <w:tr w:rsidR="00A139EB" w:rsidRPr="0062063E" w14:paraId="347C6CB3" w14:textId="77777777" w:rsidTr="00A139EB">
        <w:tc>
          <w:tcPr>
            <w:tcW w:w="96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31695C5" w14:textId="77777777" w:rsidR="00201D2E" w:rsidRPr="0062063E" w:rsidRDefault="00201D2E" w:rsidP="00223F8E">
            <w:r w:rsidRPr="0062063E">
              <w:t>(B) LCS prevalence</w:t>
            </w:r>
          </w:p>
        </w:tc>
      </w:tr>
      <w:tr w:rsidR="00A139EB" w:rsidRPr="0062063E" w14:paraId="2907DA53" w14:textId="77777777" w:rsidTr="00A139EB"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2462E978" w14:textId="77777777" w:rsidR="00201D2E" w:rsidRPr="0062063E" w:rsidRDefault="00201D2E" w:rsidP="00223F8E"/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A35D4A" w14:textId="77777777" w:rsidR="00201D2E" w:rsidRPr="0062063E" w:rsidRDefault="00201D2E" w:rsidP="00223F8E">
            <w:pPr>
              <w:jc w:val="center"/>
            </w:pPr>
            <w:r w:rsidRPr="0062063E">
              <w:t xml:space="preserve">Total eligible for </w:t>
            </w:r>
            <w:proofErr w:type="spellStart"/>
            <w:r w:rsidRPr="0062063E">
              <w:t>LCS</w:t>
            </w:r>
            <w:r w:rsidRPr="0062063E">
              <w:rPr>
                <w:vertAlign w:val="superscript"/>
              </w:rPr>
              <w:t>b</w:t>
            </w:r>
            <w:proofErr w:type="spellEnd"/>
          </w:p>
          <w:p w14:paraId="733E984D" w14:textId="77777777" w:rsidR="00201D2E" w:rsidRPr="0062063E" w:rsidRDefault="00201D2E" w:rsidP="00223F8E">
            <w:pPr>
              <w:jc w:val="center"/>
            </w:pPr>
            <w:r w:rsidRPr="0062063E">
              <w:t>(</w:t>
            </w:r>
            <w:proofErr w:type="gramStart"/>
            <w:r w:rsidRPr="0062063E">
              <w:t>unweighted</w:t>
            </w:r>
            <w:proofErr w:type="gramEnd"/>
            <w:r w:rsidRPr="0062063E">
              <w:t xml:space="preserve"> n)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65B98F" w14:textId="77777777" w:rsidR="00201D2E" w:rsidRDefault="00201D2E" w:rsidP="00223F8E">
            <w:pPr>
              <w:jc w:val="center"/>
            </w:pPr>
            <w:r w:rsidRPr="0062063E">
              <w:t xml:space="preserve">Received LCS </w:t>
            </w:r>
          </w:p>
          <w:p w14:paraId="308C846F" w14:textId="77777777" w:rsidR="00201D2E" w:rsidRPr="0062063E" w:rsidRDefault="00201D2E" w:rsidP="00223F8E">
            <w:pPr>
              <w:jc w:val="center"/>
            </w:pPr>
            <w:r w:rsidRPr="0062063E">
              <w:t>(</w:t>
            </w:r>
            <w:proofErr w:type="gramStart"/>
            <w:r w:rsidRPr="0062063E">
              <w:t>unweighted</w:t>
            </w:r>
            <w:proofErr w:type="gramEnd"/>
            <w:r w:rsidRPr="0062063E">
              <w:t xml:space="preserve"> n)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C155DE" w14:textId="77777777" w:rsidR="00201D2E" w:rsidRPr="0062063E" w:rsidRDefault="00201D2E" w:rsidP="00223F8E">
            <w:pPr>
              <w:jc w:val="center"/>
            </w:pPr>
            <w:r w:rsidRPr="0062063E">
              <w:t>Received LCS (weighted proportion, 95% CI)</w:t>
            </w:r>
          </w:p>
        </w:tc>
      </w:tr>
      <w:tr w:rsidR="00A139EB" w:rsidRPr="0062063E" w14:paraId="5737A635" w14:textId="77777777" w:rsidTr="00A139EB">
        <w:tc>
          <w:tcPr>
            <w:tcW w:w="2158" w:type="dxa"/>
            <w:tcBorders>
              <w:bottom w:val="nil"/>
            </w:tcBorders>
            <w:vAlign w:val="bottom"/>
          </w:tcPr>
          <w:p w14:paraId="2D4F703B" w14:textId="77777777" w:rsidR="00201D2E" w:rsidRPr="0062063E" w:rsidRDefault="00201D2E" w:rsidP="00223F8E">
            <w:r w:rsidRPr="0062063E">
              <w:t>LCS-eligible non-veterans</w:t>
            </w:r>
          </w:p>
        </w:tc>
        <w:tc>
          <w:tcPr>
            <w:tcW w:w="2489" w:type="dxa"/>
            <w:tcBorders>
              <w:bottom w:val="nil"/>
            </w:tcBorders>
            <w:vAlign w:val="bottom"/>
          </w:tcPr>
          <w:p w14:paraId="5B914540" w14:textId="77777777" w:rsidR="00201D2E" w:rsidRPr="0062063E" w:rsidRDefault="00201D2E" w:rsidP="00223F8E">
            <w:pPr>
              <w:jc w:val="center"/>
            </w:pPr>
            <w:r w:rsidRPr="0062063E">
              <w:t>11,160</w:t>
            </w:r>
          </w:p>
        </w:tc>
        <w:tc>
          <w:tcPr>
            <w:tcW w:w="2489" w:type="dxa"/>
            <w:tcBorders>
              <w:bottom w:val="nil"/>
            </w:tcBorders>
            <w:vAlign w:val="bottom"/>
          </w:tcPr>
          <w:p w14:paraId="6F1A7C78" w14:textId="77777777" w:rsidR="00201D2E" w:rsidRPr="0062063E" w:rsidRDefault="00201D2E" w:rsidP="00223F8E">
            <w:pPr>
              <w:jc w:val="center"/>
            </w:pPr>
            <w:r w:rsidRPr="0062063E">
              <w:t>1,674</w:t>
            </w:r>
          </w:p>
        </w:tc>
        <w:tc>
          <w:tcPr>
            <w:tcW w:w="2489" w:type="dxa"/>
            <w:tcBorders>
              <w:bottom w:val="nil"/>
            </w:tcBorders>
            <w:vAlign w:val="bottom"/>
          </w:tcPr>
          <w:p w14:paraId="6625E7BA" w14:textId="77777777" w:rsidR="00201D2E" w:rsidRPr="0062063E" w:rsidRDefault="00201D2E" w:rsidP="00223F8E">
            <w:pPr>
              <w:jc w:val="center"/>
            </w:pPr>
            <w:r w:rsidRPr="0062063E">
              <w:t>16.3 (14.0-18.5)</w:t>
            </w:r>
          </w:p>
        </w:tc>
      </w:tr>
      <w:tr w:rsidR="00A139EB" w:rsidRPr="0062063E" w14:paraId="2A908BF8" w14:textId="77777777" w:rsidTr="00A139EB">
        <w:tc>
          <w:tcPr>
            <w:tcW w:w="2158" w:type="dxa"/>
            <w:tcBorders>
              <w:top w:val="nil"/>
            </w:tcBorders>
            <w:vAlign w:val="bottom"/>
          </w:tcPr>
          <w:p w14:paraId="0CF01EB7" w14:textId="77777777" w:rsidR="00201D2E" w:rsidRPr="0062063E" w:rsidRDefault="00201D2E" w:rsidP="00223F8E">
            <w:r w:rsidRPr="0062063E">
              <w:t>LCS-eligible veterans</w:t>
            </w:r>
          </w:p>
        </w:tc>
        <w:tc>
          <w:tcPr>
            <w:tcW w:w="2489" w:type="dxa"/>
            <w:tcBorders>
              <w:top w:val="nil"/>
            </w:tcBorders>
            <w:vAlign w:val="bottom"/>
          </w:tcPr>
          <w:p w14:paraId="72D715B0" w14:textId="77777777" w:rsidR="00201D2E" w:rsidRPr="0062063E" w:rsidRDefault="00201D2E" w:rsidP="00223F8E">
            <w:pPr>
              <w:jc w:val="center"/>
            </w:pPr>
            <w:r w:rsidRPr="0062063E">
              <w:t>3,376</w:t>
            </w:r>
          </w:p>
        </w:tc>
        <w:tc>
          <w:tcPr>
            <w:tcW w:w="2489" w:type="dxa"/>
            <w:tcBorders>
              <w:top w:val="nil"/>
            </w:tcBorders>
            <w:vAlign w:val="bottom"/>
          </w:tcPr>
          <w:p w14:paraId="4067FE85" w14:textId="77777777" w:rsidR="00201D2E" w:rsidRPr="0062063E" w:rsidRDefault="00201D2E" w:rsidP="00223F8E">
            <w:pPr>
              <w:jc w:val="center"/>
            </w:pPr>
            <w:r w:rsidRPr="0062063E">
              <w:t>573</w:t>
            </w:r>
          </w:p>
        </w:tc>
        <w:tc>
          <w:tcPr>
            <w:tcW w:w="2489" w:type="dxa"/>
            <w:tcBorders>
              <w:top w:val="nil"/>
            </w:tcBorders>
            <w:vAlign w:val="bottom"/>
          </w:tcPr>
          <w:p w14:paraId="709BF846" w14:textId="77777777" w:rsidR="00201D2E" w:rsidRPr="0062063E" w:rsidRDefault="00201D2E" w:rsidP="00223F8E">
            <w:pPr>
              <w:jc w:val="center"/>
            </w:pPr>
            <w:r w:rsidRPr="0062063E">
              <w:t>19.4 (15.8-22.9)</w:t>
            </w:r>
          </w:p>
        </w:tc>
      </w:tr>
    </w:tbl>
    <w:p w14:paraId="06566A5C" w14:textId="77777777" w:rsidR="00201D2E" w:rsidRPr="0062063E" w:rsidRDefault="00201D2E" w:rsidP="00201D2E">
      <w:pPr>
        <w:rPr>
          <w:vertAlign w:val="superscript"/>
        </w:rPr>
      </w:pPr>
    </w:p>
    <w:p w14:paraId="3C3B06EA" w14:textId="77777777" w:rsidR="00201D2E" w:rsidRPr="0062063E" w:rsidRDefault="00201D2E" w:rsidP="00201D2E">
      <w:r w:rsidRPr="0062063E">
        <w:rPr>
          <w:vertAlign w:val="superscript"/>
        </w:rPr>
        <w:t xml:space="preserve">a </w:t>
      </w:r>
      <w:r w:rsidRPr="0062063E">
        <w:t>Total number of survey respondents in 28 states utilizing the optional LCS module, who were 55-79 years old, with no personal history of lung cancer, and with complete age and smoking history to calculate lung cancer screening eligibility.</w:t>
      </w:r>
    </w:p>
    <w:p w14:paraId="3F852164" w14:textId="2C43EDAB" w:rsidR="00201D2E" w:rsidRDefault="00201D2E" w:rsidP="00201D2E">
      <w:r w:rsidRPr="0062063E">
        <w:rPr>
          <w:vertAlign w:val="superscript"/>
        </w:rPr>
        <w:t>b</w:t>
      </w:r>
      <w:r w:rsidRPr="0062063E">
        <w:t xml:space="preserve"> Excludes n=276 with unknown screening status (&lt;2% of total</w:t>
      </w:r>
      <w:r w:rsidR="00DF26C6">
        <w:t xml:space="preserve"> eligible</w:t>
      </w:r>
      <w:r w:rsidRPr="0062063E">
        <w:t xml:space="preserve">). </w:t>
      </w:r>
    </w:p>
    <w:p w14:paraId="715EBFC2" w14:textId="77777777" w:rsidR="00201D2E" w:rsidRDefault="00201D2E" w:rsidP="00201D2E"/>
    <w:p w14:paraId="5AEF6BC9" w14:textId="77777777" w:rsidR="00201D2E" w:rsidRPr="0062063E" w:rsidRDefault="00201D2E" w:rsidP="00201D2E">
      <w:r>
        <w:t>Boldface indicates statistical significance (***</w:t>
      </w:r>
      <w:r w:rsidRPr="00A90771">
        <w:rPr>
          <w:i/>
          <w:iCs/>
        </w:rPr>
        <w:t>p</w:t>
      </w:r>
      <w:r>
        <w:t>&lt;0.001).</w:t>
      </w:r>
    </w:p>
    <w:p w14:paraId="3F6FC7F2" w14:textId="77777777" w:rsidR="00086BAF" w:rsidRDefault="00086BAF"/>
    <w:sectPr w:rsidR="00086BAF" w:rsidSect="00201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D2E"/>
    <w:rsid w:val="00074471"/>
    <w:rsid w:val="00086BAF"/>
    <w:rsid w:val="00201D2E"/>
    <w:rsid w:val="00405E67"/>
    <w:rsid w:val="004643D3"/>
    <w:rsid w:val="004E0976"/>
    <w:rsid w:val="00A139EB"/>
    <w:rsid w:val="00DF2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F478B"/>
  <w15:chartTrackingRefBased/>
  <w15:docId w15:val="{4BE38515-791A-D347-9CFD-49A2B813B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D2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5E8FFB-113C-7941-B251-46F41E339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tagi, Alison</dc:creator>
  <cp:keywords/>
  <dc:description/>
  <cp:lastModifiedBy>Rustagi, Alison S. (she/her/hers)</cp:lastModifiedBy>
  <cp:revision>3</cp:revision>
  <dcterms:created xsi:type="dcterms:W3CDTF">2022-11-17T23:19:00Z</dcterms:created>
  <dcterms:modified xsi:type="dcterms:W3CDTF">2023-01-25T22:48:00Z</dcterms:modified>
</cp:coreProperties>
</file>